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206.0" w:type="dxa"/>
        <w:jc w:val="left"/>
        <w:tblInd w:w="-572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A0"/>
      </w:tblPr>
      <w:tblGrid>
        <w:gridCol w:w="851"/>
        <w:gridCol w:w="8505"/>
        <w:gridCol w:w="850"/>
        <w:tblGridChange w:id="0">
          <w:tblGrid>
            <w:gridCol w:w="851"/>
            <w:gridCol w:w="8505"/>
            <w:gridCol w:w="850"/>
          </w:tblGrid>
        </w:tblGridChange>
      </w:tblGrid>
      <w:tr>
        <w:trPr>
          <w:trHeight w:val="422" w:hRule="atLeast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000000" w:val="clear"/>
          </w:tcPr>
          <w:p w:rsidR="00000000" w:rsidDel="00000000" w:rsidP="00000000" w:rsidRDefault="00000000" w:rsidRPr="00000000" w14:paraId="0000000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 STROCSS 2019 Guideline</w:t>
            </w:r>
          </w:p>
        </w:tc>
      </w:tr>
      <w:tr>
        <w:trPr>
          <w:trHeight w:val="422" w:hRule="atLeast"/>
        </w:trPr>
        <w:tc>
          <w:tcPr>
            <w:shd w:fill="a6a6a6" w:val="clear"/>
          </w:tcPr>
          <w:p w:rsidR="00000000" w:rsidDel="00000000" w:rsidP="00000000" w:rsidRDefault="00000000" w:rsidRPr="00000000" w14:paraId="0000000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tem no.</w:t>
            </w:r>
          </w:p>
        </w:tc>
        <w:tc>
          <w:tcPr>
            <w:shd w:fill="a6a6a6" w:val="clear"/>
          </w:tcPr>
          <w:p w:rsidR="00000000" w:rsidDel="00000000" w:rsidP="00000000" w:rsidRDefault="00000000" w:rsidRPr="00000000" w14:paraId="00000006">
            <w:pPr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Item description</w:t>
            </w:r>
          </w:p>
        </w:tc>
        <w:tc>
          <w:tcPr>
            <w:shd w:fill="a6a6a6" w:val="clear"/>
          </w:tcPr>
          <w:p w:rsidR="00000000" w:rsidDel="00000000" w:rsidP="00000000" w:rsidRDefault="00000000" w:rsidRPr="00000000" w14:paraId="00000007">
            <w:pPr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Page</w:t>
            </w:r>
          </w:p>
        </w:tc>
      </w:tr>
      <w:tr>
        <w:tc>
          <w:tcPr>
            <w:gridSpan w:val="3"/>
            <w:shd w:fill="d9d9d9" w:val="clear"/>
          </w:tcPr>
          <w:p w:rsidR="00000000" w:rsidDel="00000000" w:rsidP="00000000" w:rsidRDefault="00000000" w:rsidRPr="00000000" w14:paraId="0000000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ITLE</w:t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itle:</w:t>
            </w:r>
          </w:p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he word cohort or cross-sectional or case-controlled is included</w:t>
            </w:r>
          </w:p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he area of focus is described (e.g. disease, exposure/intervention, outcome)</w:t>
            </w:r>
          </w:p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ey elements of study design are stated (e.g. retrospective or prospective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c>
          <w:tcPr>
            <w:gridSpan w:val="3"/>
            <w:shd w:fill="d9d9d9" w:val="clear"/>
          </w:tcPr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BSTRACT</w:t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14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2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troduction: the following points are briefly described</w:t>
            </w:r>
          </w:p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ackground</w:t>
            </w:r>
          </w:p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cientific Rationale for this stud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2b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thods: the following areas are briefly described</w:t>
            </w:r>
          </w:p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udy design (cohort, retro-/prospective, single/multi-centred)</w:t>
            </w:r>
          </w:p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atient populations and/or groups, including control group, if applicable</w:t>
            </w:r>
          </w:p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nterventions (type, operators, recipients, timeframes)</w:t>
            </w:r>
          </w:p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utcome measur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2c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esults: the following areas are briefly described</w:t>
            </w:r>
          </w:p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ummary data (with statistical relevance) with qualitative descriptions, where appropriat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24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2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nclusion: the following areas are briefly described</w:t>
            </w:r>
          </w:p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ey conclusions</w:t>
            </w:r>
          </w:p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mplications to practice</w:t>
            </w:r>
          </w:p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irection of and need for future research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gridSpan w:val="3"/>
            <w:shd w:fill="d9d9d9" w:val="clear"/>
          </w:tcPr>
          <w:p w:rsidR="00000000" w:rsidDel="00000000" w:rsidP="00000000" w:rsidRDefault="00000000" w:rsidRPr="00000000" w14:paraId="0000002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TRODUCTION</w:t>
            </w:r>
          </w:p>
        </w:tc>
      </w:tr>
      <w:tr>
        <w:tc>
          <w:tcPr/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troduction: the following areas are described in full</w:t>
            </w:r>
          </w:p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elevant background and scientific rationale</w:t>
            </w:r>
          </w:p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ims and objectives</w:t>
            </w:r>
          </w:p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esearch question and hypotheses, where appropriate</w:t>
            </w:r>
          </w:p>
        </w:tc>
        <w:tc>
          <w:tcPr/>
          <w:p w:rsidR="00000000" w:rsidDel="00000000" w:rsidP="00000000" w:rsidRDefault="00000000" w:rsidRPr="00000000" w14:paraId="0000003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81" w:hRule="atLeast"/>
        </w:trPr>
        <w:tc>
          <w:tcPr>
            <w:gridSpan w:val="3"/>
            <w:shd w:fill="d9d9d9" w:val="clear"/>
          </w:tcPr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THODS</w:t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4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egistration and ethics </w:t>
            </w:r>
          </w:p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esearch Registry number is stated, in accordance with the declaration of Helsinki*</w:t>
            </w:r>
          </w:p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ll studies (including retrospective) should be registered before submission</w:t>
            </w:r>
          </w:p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*"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Every research study involving human subjects must be registered in a publicly accessible database before recruitment of the first subject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" (this can be obtained from: ResearchRegistry.com or ClinicalTrials.gov or ISRCTN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4b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thical Approval: the following areas are described in full</w:t>
            </w:r>
          </w:p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ecessity for ethical approval</w:t>
            </w:r>
          </w:p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thical approval, with relevant judgement reference from ethics committees</w:t>
            </w:r>
          </w:p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here ethics was unnecessary, reasons are provide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3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4c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rotocol: the following areas are described comprehensively</w:t>
            </w:r>
          </w:p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otocol (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 priori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or otherwise) details, with access directions</w:t>
            </w:r>
          </w:p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f published, journal mentioned with the reference provide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48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4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tient Involvement in Research</w:t>
            </w:r>
          </w:p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scribe how, if at all, patients were involved in study design e.g. were they involved on the study steering committee, did they provide input on outcome selection, etc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5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tudy Design: the following areas are described comprehensively</w:t>
            </w:r>
          </w:p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‘Cohort’ study is mentioned</w:t>
            </w:r>
          </w:p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sign (e.g. retro-/prospective, single/multi-centred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51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5b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etting: the following areas are described comprehensively</w:t>
            </w:r>
          </w:p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eographical location</w:t>
            </w:r>
          </w:p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ature of institution (e.g. academic/community, public/private)</w:t>
            </w:r>
          </w:p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tes (recruitment, exposure, follow-up, data collection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57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5c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hort Groups: the following areas are described in full</w:t>
            </w:r>
          </w:p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umber of groups</w:t>
            </w:r>
          </w:p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ivision of intervention between group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5C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5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ubgroup Analysis: the following areas are described comprehensively</w:t>
            </w:r>
          </w:p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lanned subgroup analyses</w:t>
            </w:r>
          </w:p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ethods used to examine subgroups and their interactio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61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6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rticipants: the following areas are described comprehensively</w:t>
            </w:r>
          </w:p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ligibility criteria</w:t>
            </w:r>
          </w:p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ecruitment sources</w:t>
            </w:r>
          </w:p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ength and methods of follow-up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67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6b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ecruitment: the following areas are described comprehensively</w:t>
            </w:r>
          </w:p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ethods of recruitment to each patient group</w:t>
            </w:r>
          </w:p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eriod of recruitment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6C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6c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ample Size: the following areas are described comprehensively</w:t>
            </w:r>
          </w:p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argin of error calculation</w:t>
            </w:r>
          </w:p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nalysis to determine study population</w:t>
            </w:r>
          </w:p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ower calculations, where appropriat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,3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gridSpan w:val="3"/>
            <w:shd w:fill="d9d9d9" w:val="clear"/>
          </w:tcPr>
          <w:p w:rsidR="00000000" w:rsidDel="00000000" w:rsidP="00000000" w:rsidRDefault="00000000" w:rsidRPr="00000000" w14:paraId="0000007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TERVENTION AND CONSIDERATIONS</w:t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75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7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re-intervention Considerations: the following areas are described comprehensively</w:t>
            </w:r>
          </w:p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atient optimisation (pre-surgical measures)</w:t>
            </w:r>
          </w:p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e-intervention treatment (hypothermia/-volaemia/-tension; ICU care; bleeding problems; medications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7A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7b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tervention: the following areas are described comprehensively</w:t>
            </w:r>
          </w:p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ype of intervention and reasoning (e.g. pharmacological, surgical, physiotherapy, psychological)</w:t>
            </w:r>
          </w:p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im of intervention (preventative/therapeutic)</w:t>
            </w:r>
          </w:p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ncurrent treatments (antibiotics, analgaesia, anti-emetics, NBM, VTE prophylaxis)</w:t>
            </w:r>
          </w:p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anufacturer and model details where applicab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81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7c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tra-Intervention Considerations: the following areas are described comprehensively</w:t>
            </w:r>
          </w:p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dministration of intervention (location, surgical details, anaesthetic, positioning, equipment needed, preparation, devices, sutures, operative time)</w:t>
            </w:r>
          </w:p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harmacological therapies include formulation, dosages, routes and durations</w:t>
            </w:r>
          </w:p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s and other media are used to illustrat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950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87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7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perator Details: the following areas are described comprehensively</w:t>
            </w:r>
          </w:p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raining needed</w:t>
            </w:r>
          </w:p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earning curve for technique</w:t>
            </w:r>
          </w:p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ecialisation and relevant training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991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8D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7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Quality Control: the following areas are described comprehensively</w:t>
            </w:r>
          </w:p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easures taken to reduce variation</w:t>
            </w:r>
          </w:p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easures taken to ensure quality and consistency in intervention deliver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92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7f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ost-Intervention Considerations: the following areas are described comprehensively</w:t>
            </w:r>
          </w:p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ost-operative instructions and care</w:t>
            </w:r>
          </w:p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ollow-up measures</w:t>
            </w:r>
          </w:p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uture surveillance requirements (e.g. imaging, blood tests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98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utcomes: the following areas are described comprehensively</w:t>
            </w:r>
          </w:p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imary outcomes, including validation, where applicable</w:t>
            </w:r>
          </w:p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finitions of outcomes</w:t>
            </w:r>
          </w:p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condary outcomes, where appropriate</w:t>
            </w:r>
          </w:p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ollow-up period for outcome assessment, divided by group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9F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tatistics: the following areas are described comprehensively</w:t>
            </w:r>
          </w:p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atistical tests, packages/software used, and interpretation of significance</w:t>
            </w:r>
          </w:p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nfounders and their control, if known</w:t>
            </w:r>
          </w:p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nalysis approach (e.g. intention to treat/per protocol)</w:t>
            </w:r>
          </w:p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ub-group analysis, if an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gridSpan w:val="3"/>
            <w:shd w:fill="d9d9d9" w:val="clear"/>
          </w:tcPr>
          <w:p w:rsidR="00000000" w:rsidDel="00000000" w:rsidP="00000000" w:rsidRDefault="00000000" w:rsidRPr="00000000" w14:paraId="000000A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ESULTS</w:t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A9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0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rticipants: the following areas are described comprehensively</w:t>
            </w:r>
          </w:p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low of participants (recruitment, non-participation, cross-over and withdrawal, with reasons)</w:t>
            </w:r>
          </w:p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opulation demographics (prognostic features, relevant socioeconomic features, and significant numerical differences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,4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AE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0b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rticipant Comparison: the following areas are described comprehensively</w:t>
            </w:r>
          </w:p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able comparing demographics included</w:t>
            </w:r>
          </w:p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ifferences, with statistical relevance</w:t>
            </w:r>
          </w:p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ny group matching, with method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,4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B4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0c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tervention: the following areas are described comprehensively</w:t>
            </w:r>
          </w:p>
          <w:p w:rsidR="00000000" w:rsidDel="00000000" w:rsidP="00000000" w:rsidRDefault="00000000" w:rsidRPr="00000000" w14:paraId="000000B6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hanges to interventions, with rationale and diagram, if appropriate</w:t>
            </w:r>
          </w:p>
          <w:p w:rsidR="00000000" w:rsidDel="00000000" w:rsidP="00000000" w:rsidRDefault="00000000" w:rsidRPr="00000000" w14:paraId="000000B7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earning required for interventions</w:t>
            </w:r>
          </w:p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 of novelty for interven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,4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BA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1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utcomes: the following areas are described comprehensively</w:t>
            </w:r>
          </w:p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inician-assessed and patient-reported outcomes for each group</w:t>
            </w:r>
          </w:p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elevant photographs and imaging are desirable</w:t>
            </w:r>
          </w:p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nfounders to outcomes and which are adjuste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,4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C0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1b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olerance: the following areas are described comprehensively</w:t>
            </w:r>
          </w:p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ssessment of tolerance</w:t>
            </w:r>
          </w:p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oss to follow up, with reasons (percentage and fraction)</w:t>
            </w:r>
          </w:p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ross-over with explana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C6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1c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mplications: the following areas are described comprehensively</w:t>
            </w:r>
          </w:p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dverse events described</w:t>
            </w:r>
          </w:p>
          <w:p w:rsidR="00000000" w:rsidDel="00000000" w:rsidP="00000000" w:rsidRDefault="00000000" w:rsidRPr="00000000" w14:paraId="000000C9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assified according to Clavien-Dindo classification*</w:t>
            </w:r>
          </w:p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itigation for adverse events (blood loss, wound care, revision surgery should be specified)</w:t>
            </w:r>
          </w:p>
          <w:p w:rsidR="00000000" w:rsidDel="00000000" w:rsidP="00000000" w:rsidRDefault="00000000" w:rsidRPr="00000000" w14:paraId="000000C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CE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Key Results: the following areas are described comprehensively</w:t>
            </w:r>
          </w:p>
          <w:p w:rsidR="00000000" w:rsidDel="00000000" w:rsidP="00000000" w:rsidRDefault="00000000" w:rsidRPr="00000000" w14:paraId="000000D0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ey results, including relevant raw data</w:t>
            </w:r>
          </w:p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atistical analyses with significanc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,4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gridSpan w:val="3"/>
            <w:shd w:fill="d9d9d9" w:val="clear"/>
          </w:tcPr>
          <w:p w:rsidR="00000000" w:rsidDel="00000000" w:rsidP="00000000" w:rsidRDefault="00000000" w:rsidRPr="00000000" w14:paraId="000000D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ISCUSSION</w:t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D6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iscussion: the following areas are described comprehensively</w:t>
            </w:r>
          </w:p>
          <w:p w:rsidR="00000000" w:rsidDel="00000000" w:rsidP="00000000" w:rsidRDefault="00000000" w:rsidRPr="00000000" w14:paraId="000000D8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nclusions and rationale</w:t>
            </w:r>
          </w:p>
          <w:p w:rsidR="00000000" w:rsidDel="00000000" w:rsidP="00000000" w:rsidRDefault="00000000" w:rsidRPr="00000000" w14:paraId="000000D9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eference to relevant literature</w:t>
            </w:r>
          </w:p>
          <w:p w:rsidR="00000000" w:rsidDel="00000000" w:rsidP="00000000" w:rsidRDefault="00000000" w:rsidRPr="00000000" w14:paraId="000000DA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mplications to clinical practice</w:t>
            </w:r>
          </w:p>
          <w:p w:rsidR="00000000" w:rsidDel="00000000" w:rsidP="00000000" w:rsidRDefault="00000000" w:rsidRPr="00000000" w14:paraId="000000DB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mparison to current gold standard of care</w:t>
            </w:r>
          </w:p>
          <w:p w:rsidR="00000000" w:rsidDel="00000000" w:rsidP="00000000" w:rsidRDefault="00000000" w:rsidRPr="00000000" w14:paraId="000000DC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elevant hypothesis genera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,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9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DE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trengths and Limitations: the following areas are described comprehensively</w:t>
            </w:r>
          </w:p>
          <w:p w:rsidR="00000000" w:rsidDel="00000000" w:rsidP="00000000" w:rsidRDefault="00000000" w:rsidRPr="00000000" w14:paraId="000000E0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rengths of the study</w:t>
            </w:r>
          </w:p>
          <w:p w:rsidR="00000000" w:rsidDel="00000000" w:rsidP="00000000" w:rsidRDefault="00000000" w:rsidRPr="00000000" w14:paraId="000000E1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imitations and potential impact on results</w:t>
            </w:r>
          </w:p>
          <w:p w:rsidR="00000000" w:rsidDel="00000000" w:rsidP="00000000" w:rsidRDefault="00000000" w:rsidRPr="00000000" w14:paraId="000000E2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ssessment of bias and management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,5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E4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mplications and Relevance: the following areas are described comprehensively</w:t>
            </w:r>
          </w:p>
          <w:p w:rsidR="00000000" w:rsidDel="00000000" w:rsidP="00000000" w:rsidRDefault="00000000" w:rsidRPr="00000000" w14:paraId="000000E6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elevance of findings and potential implications to clinical practice are detailed</w:t>
            </w:r>
          </w:p>
          <w:p w:rsidR="00000000" w:rsidDel="00000000" w:rsidP="00000000" w:rsidRDefault="00000000" w:rsidRPr="00000000" w14:paraId="000000E7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uture research that is needed is described, with study designs detaile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,5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gridSpan w:val="3"/>
            <w:shd w:fill="d9d9d9" w:val="clear"/>
          </w:tcPr>
          <w:p w:rsidR="00000000" w:rsidDel="00000000" w:rsidP="00000000" w:rsidRDefault="00000000" w:rsidRPr="00000000" w14:paraId="000000E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NCLUSION</w:t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EC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nclusions:</w:t>
            </w:r>
          </w:p>
          <w:p w:rsidR="00000000" w:rsidDel="00000000" w:rsidP="00000000" w:rsidRDefault="00000000" w:rsidRPr="00000000" w14:paraId="000000EE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ey conclusions are summarised</w:t>
            </w:r>
          </w:p>
          <w:p w:rsidR="00000000" w:rsidDel="00000000" w:rsidP="00000000" w:rsidRDefault="00000000" w:rsidRPr="00000000" w14:paraId="000000EF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ey directions for future research are summarise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gridSpan w:val="3"/>
            <w:shd w:fill="d9d9d9" w:val="clear"/>
          </w:tcPr>
          <w:p w:rsidR="00000000" w:rsidDel="00000000" w:rsidP="00000000" w:rsidRDefault="00000000" w:rsidRPr="00000000" w14:paraId="000000F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ECLARATIONS</w:t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F4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7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nflicts of interest</w:t>
            </w:r>
          </w:p>
          <w:p w:rsidR="00000000" w:rsidDel="00000000" w:rsidP="00000000" w:rsidRDefault="00000000" w:rsidRPr="00000000" w14:paraId="000000F6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nflicts of interest, if any, are describe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7">
            <w:pPr>
              <w:rPr>
                <w:rFonts w:ascii="Arial" w:cs="Arial" w:eastAsia="Arial" w:hAnsi="Arial"/>
              </w:rPr>
            </w:pPr>
            <w:bookmarkStart w:colFirst="0" w:colLast="0" w:name="_gjdgxs" w:id="0"/>
            <w:bookmarkEnd w:id="0"/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</w:tcPr>
          <w:p w:rsidR="00000000" w:rsidDel="00000000" w:rsidP="00000000" w:rsidRDefault="00000000" w:rsidRPr="00000000" w14:paraId="000000F8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7b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unding</w:t>
            </w:r>
          </w:p>
          <w:p w:rsidR="00000000" w:rsidDel="00000000" w:rsidP="00000000" w:rsidRDefault="00000000" w:rsidRPr="00000000" w14:paraId="000000FA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ources of funding (e.g. grant details), if any, are clearly state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FC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560" w:top="1276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Courier New"/>
  <w:font w:name="Noto Sans Symbol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rFonts w:ascii="Arial" w:cs="Arial" w:eastAsia="Arial" w:hAnsi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before="24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before="40" w:lineRule="auto"/>
    </w:pPr>
    <w:rPr>
      <w:rFonts w:ascii="Calibri" w:cs="Calibri" w:eastAsia="Calibri" w:hAnsi="Calibri"/>
      <w:color w:val="2f5496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before="40" w:lineRule="auto"/>
    </w:pPr>
    <w:rPr>
      <w:rFonts w:ascii="Calibri" w:cs="Calibri" w:eastAsia="Calibri" w:hAnsi="Calibri"/>
      <w:color w:val="1f3863"/>
    </w:rPr>
  </w:style>
  <w:style w:type="paragraph" w:styleId="Heading4">
    <w:name w:val="heading 4"/>
    <w:basedOn w:val="Normal"/>
    <w:next w:val="Normal"/>
    <w:pPr>
      <w:keepNext w:val="1"/>
      <w:keepLines w:val="1"/>
      <w:spacing w:before="40" w:lineRule="auto"/>
    </w:pPr>
    <w:rPr>
      <w:rFonts w:ascii="Calibri" w:cs="Calibri" w:eastAsia="Calibri" w:hAnsi="Calibri"/>
      <w:i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be5d5" w:val="clear"/>
      </w:tcPr>
    </w:tblStylePr>
    <w:tblStylePr w:type="band1Vert">
      <w:tcPr>
        <w:shd w:fill="fbe5d5" w:val="clear"/>
      </w:tcPr>
    </w:tblStylePr>
    <w:tblStylePr w:type="firstCol">
      <w:rPr>
        <w:b w:val="1"/>
      </w:rPr>
    </w:tblStylePr>
    <w:tblStylePr w:type="firstRow">
      <w:rPr>
        <w:b w:val="1"/>
        <w:color w:val="ffffff"/>
      </w:rPr>
      <w:tcPr>
        <w:tcBorders>
          <w:top w:color="ed7d31" w:space="0" w:sz="4" w:val="single"/>
          <w:left w:color="ed7d31" w:space="0" w:sz="4" w:val="single"/>
          <w:bottom w:color="ed7d31" w:space="0" w:sz="4" w:val="single"/>
          <w:right w:color="ed7d31" w:space="0" w:sz="4" w:val="single"/>
          <w:insideH w:color="000000" w:space="0" w:sz="0" w:val="nil"/>
          <w:insideV w:color="000000" w:space="0" w:sz="0" w:val="nil"/>
        </w:tcBorders>
        <w:shd w:fill="ed7d31" w:val="clear"/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ed7d31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